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5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3-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5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1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6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16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13-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8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1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1-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3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34-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21-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30-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7IGR6.7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6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7-4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0-24-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IGR6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35-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IGR6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30-4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-26-3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-08-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-18-4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----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-18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IGR7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6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-23-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IGR7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IGR7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IGR7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IGR7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3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IGR7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IGR7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IGR7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3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-17-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-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4-2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-22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-17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3-17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-17-24-2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1-13-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-19-21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7-10-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0.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.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-17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8-17-3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-16---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6-31-4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16---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07-4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.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6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9-17-19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3-12-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.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-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9-28-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.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8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15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9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-15-19-2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6-19-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5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–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5-16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3----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-18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7-14-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22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7-5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 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9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5-17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7----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.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3-17-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---17- - 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34-35---- 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9-16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79-19---- 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6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1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 - - - -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-25-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1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-18-14- 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-22-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- -29- - - 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-13-1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1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-19- - - - 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-20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1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-22- - - - 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-31-5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1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 - - - - - - 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5---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1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16 - - - - 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-35-4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1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3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-18-20-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5-20-3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 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IGR2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IGR2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26---2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-05-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2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-29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-03-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2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---2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-10-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2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07-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2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 25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13-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6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 26- 27-2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-07-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IGR3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IGR3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-----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9-19-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3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5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4-17-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3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6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--------2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-10-1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3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--------2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-18-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3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--------2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63-16-27 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-17-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9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8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0--22--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9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-13---1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07-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6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06-4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19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7-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4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18-26-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4-3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9--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09-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2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--------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6-02-3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0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36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17-----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----19-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IGR4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20-----2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15-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IGR4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-16----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-10-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IGR4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27-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IGR4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-------2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----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4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20----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08-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IGR4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-19----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6-12-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GR5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0-19--1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7-07-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8GR5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GR5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-18-26-1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9-06-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GR5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-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-20-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GR5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--20-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-13-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-18-23-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1-11-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IGR1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8-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IGR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-21-20-2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-27-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IGR1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-19-16-2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-34-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IGR1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5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-16--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-31-3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 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IGR1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3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------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-19-20-2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-34-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s-ES"/>
              </w:rPr>
            </w:pPr>
            <w:r>
              <w:rPr>
                <w:bCs/>
                <w:szCs w:val="18"/>
                <w:lang w:val="es-ES"/>
              </w:rPr>
              <w:t>11IGR2.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20-21-2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04-0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s-ES"/>
              </w:rPr>
            </w:pPr>
            <w:r>
              <w:rPr>
                <w:bCs/>
                <w:szCs w:val="18"/>
                <w:lang w:val="es-ES"/>
              </w:rPr>
              <w:t>11IGR2.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–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11-21-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18-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19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21-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3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1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20-20-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6-21-2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3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8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16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32-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 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5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20-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24-2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5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-17-21-1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12-2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18-23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26-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9--22-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17-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16-21-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23-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1IGR2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9-17-20-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6-20-2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.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19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06-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19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10-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4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19-26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22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4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21-26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19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33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5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4-14-21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3-34-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7.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5.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8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3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6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–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26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16----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3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4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6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8-18-31-2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6-22-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6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6.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.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4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43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4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4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18--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02-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7.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5.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7.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1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5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4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18-24-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26-2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0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7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22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--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----13-3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  <w:t>11IGR4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7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15-24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------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30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-18-25-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3-19-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2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s-ES"/>
              </w:rPr>
            </w:pPr>
            <w:r>
              <w:rPr>
                <w:bCs/>
                <w:szCs w:val="18"/>
                <w:lang w:val="es-ES"/>
              </w:rPr>
              <w:t>15IGR5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18"/>
                <w:lang w:val="es-ES"/>
              </w:rPr>
            </w:pPr>
            <w:r>
              <w:rPr>
                <w:bCs/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s-ES"/>
              </w:rPr>
            </w:pPr>
            <w:r>
              <w:rPr>
                <w:bCs/>
                <w:szCs w:val="18"/>
                <w:lang w:val="es-ES"/>
              </w:rPr>
              <w:t>15IGR5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18"/>
                <w:lang w:val="es-ES"/>
              </w:rPr>
            </w:pPr>
            <w:r>
              <w:rPr>
                <w:bCs/>
                <w:szCs w:val="18"/>
                <w:lang w:val="es-E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s-ES"/>
              </w:rPr>
            </w:pPr>
            <w:r>
              <w:rPr>
                <w:szCs w:val="18"/>
                <w:lang w:val="es-ES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2-----2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6-21-1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5IGR5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-18-23-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2-18-2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5IGR5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9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-21-27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9-07-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15IGR5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2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--18-20-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7-18-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9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.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lang w:val="es-ES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6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1-19-23-2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4-16-2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5.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7.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14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425"/>
        <w:gridCol w:w="556"/>
        <w:gridCol w:w="546"/>
        <w:gridCol w:w="490"/>
        <w:gridCol w:w="504"/>
        <w:gridCol w:w="434"/>
        <w:gridCol w:w="630"/>
        <w:gridCol w:w="672"/>
        <w:gridCol w:w="559"/>
        <w:gridCol w:w="476"/>
        <w:gridCol w:w="1512"/>
        <w:gridCol w:w="1470"/>
        <w:gridCol w:w="644"/>
        <w:gridCol w:w="462"/>
        <w:gridCol w:w="476"/>
        <w:gridCol w:w="1231"/>
        <w:gridCol w:w="784"/>
        <w:gridCol w:w="686"/>
        <w:gridCol w:w="52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t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T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-II-III-IV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^II^III^IV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H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FL-FW)/FW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/FW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/FL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34IGR10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34IGR10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16---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11-1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34IGR10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34IGR10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18"/>
                <w:lang w:val="en-GB"/>
              </w:rPr>
            </w:pPr>
            <w:r>
              <w:rPr>
                <w:bCs/>
                <w:szCs w:val="18"/>
                <w:lang w:val="en-GB"/>
              </w:rPr>
              <w:t>mea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-16---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11-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0.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_tradnl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7:44:00Z</dcterms:created>
  <dc:creator>.</dc:creator>
  <dc:description/>
  <dc:language>en-US</dc:language>
  <cp:lastModifiedBy>usuario</cp:lastModifiedBy>
  <cp:lastPrinted>2011-06-16T16:48:00Z</cp:lastPrinted>
  <dcterms:modified xsi:type="dcterms:W3CDTF">2011-07-08T08:26:00Z</dcterms:modified>
  <cp:revision>35</cp:revision>
  <dc:subject/>
  <dc:title>pie</dc:title>
</cp:coreProperties>
</file>